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D395A" w14:textId="0D1D4CE9" w:rsidR="00E64310" w:rsidRPr="00553D84" w:rsidRDefault="00F41FB3" w:rsidP="00E6431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41FB3">
        <w:rPr>
          <w:rFonts w:ascii="Times New Roman" w:hAnsi="Times New Roman" w:cs="Times New Roman"/>
          <w:b/>
          <w:bCs/>
          <w:sz w:val="20"/>
          <w:szCs w:val="20"/>
        </w:rPr>
        <w:t xml:space="preserve">Complete genome sequence of a novel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F41FB3">
        <w:rPr>
          <w:rFonts w:ascii="Times New Roman" w:hAnsi="Times New Roman" w:cs="Times New Roman"/>
          <w:b/>
          <w:bCs/>
          <w:sz w:val="20"/>
          <w:szCs w:val="20"/>
        </w:rPr>
        <w:t xml:space="preserve">itrus-infecting </w:t>
      </w:r>
      <w:proofErr w:type="spellStart"/>
      <w:r w:rsidRPr="00F41FB3">
        <w:rPr>
          <w:rFonts w:ascii="Times New Roman" w:hAnsi="Times New Roman" w:cs="Times New Roman"/>
          <w:b/>
          <w:bCs/>
          <w:sz w:val="20"/>
          <w:szCs w:val="20"/>
        </w:rPr>
        <w:t>emaravirus</w:t>
      </w:r>
      <w:proofErr w:type="spellEnd"/>
      <w:r w:rsidRPr="00F41FB3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F41FB3">
        <w:rPr>
          <w:rFonts w:ascii="Times New Roman" w:hAnsi="Times New Roman" w:cs="Times New Roman"/>
          <w:b/>
          <w:bCs/>
          <w:sz w:val="20"/>
          <w:szCs w:val="20"/>
        </w:rPr>
        <w:t xml:space="preserve">itrus </w:t>
      </w:r>
      <w:proofErr w:type="spellStart"/>
      <w:r w:rsidRPr="00F41FB3">
        <w:rPr>
          <w:rFonts w:ascii="Times New Roman" w:hAnsi="Times New Roman" w:cs="Times New Roman"/>
          <w:b/>
          <w:bCs/>
          <w:sz w:val="20"/>
          <w:szCs w:val="20"/>
        </w:rPr>
        <w:t>emaravirus</w:t>
      </w:r>
      <w:proofErr w:type="spellEnd"/>
      <w:r w:rsidRPr="00F41FB3">
        <w:rPr>
          <w:rFonts w:ascii="Times New Roman" w:hAnsi="Times New Roman" w:cs="Times New Roman"/>
          <w:b/>
          <w:bCs/>
          <w:sz w:val="20"/>
          <w:szCs w:val="20"/>
        </w:rPr>
        <w:t xml:space="preserve"> 1 (CiEV1)</w:t>
      </w:r>
    </w:p>
    <w:p w14:paraId="2EAE03F8" w14:textId="77777777" w:rsidR="00E64310" w:rsidRPr="00500CD0" w:rsidRDefault="00E64310" w:rsidP="00E6431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DB0580" w14:textId="7127AB11" w:rsidR="00E64310" w:rsidRDefault="00E64310" w:rsidP="00E6431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500CD0">
        <w:rPr>
          <w:rFonts w:ascii="Times New Roman" w:hAnsi="Times New Roman" w:cs="Times New Roman"/>
          <w:sz w:val="20"/>
          <w:szCs w:val="20"/>
        </w:rPr>
        <w:t>R Bester</w:t>
      </w:r>
      <w:r w:rsidRPr="00500CD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="0037164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00CD0">
        <w:rPr>
          <w:rFonts w:ascii="Times New Roman" w:hAnsi="Times New Roman" w:cs="Times New Roman"/>
          <w:sz w:val="20"/>
          <w:szCs w:val="20"/>
        </w:rPr>
        <w:t>,</w:t>
      </w:r>
      <w:r w:rsidR="00650583">
        <w:rPr>
          <w:rFonts w:ascii="Times New Roman" w:hAnsi="Times New Roman" w:cs="Times New Roman"/>
          <w:sz w:val="20"/>
          <w:szCs w:val="20"/>
        </w:rPr>
        <w:t xml:space="preserve"> C</w:t>
      </w:r>
      <w:r w:rsidR="00A63AFE">
        <w:rPr>
          <w:rFonts w:ascii="Times New Roman" w:hAnsi="Times New Roman" w:cs="Times New Roman"/>
          <w:sz w:val="20"/>
          <w:szCs w:val="20"/>
        </w:rPr>
        <w:t>.</w:t>
      </w:r>
      <w:r w:rsidR="00650583">
        <w:rPr>
          <w:rFonts w:ascii="Times New Roman" w:hAnsi="Times New Roman" w:cs="Times New Roman"/>
          <w:sz w:val="20"/>
          <w:szCs w:val="20"/>
        </w:rPr>
        <w:t xml:space="preserve"> Gill</w:t>
      </w:r>
      <w:r w:rsidR="00676768" w:rsidRPr="00500CD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650583">
        <w:rPr>
          <w:rFonts w:ascii="Times New Roman" w:hAnsi="Times New Roman" w:cs="Times New Roman"/>
          <w:sz w:val="20"/>
          <w:szCs w:val="20"/>
        </w:rPr>
        <w:t xml:space="preserve">, </w:t>
      </w:r>
      <w:r w:rsidR="00676768">
        <w:rPr>
          <w:rFonts w:ascii="Times New Roman" w:hAnsi="Times New Roman" w:cs="Times New Roman"/>
          <w:sz w:val="20"/>
          <w:szCs w:val="20"/>
        </w:rPr>
        <w:t>J.H.J Breytenbach</w:t>
      </w:r>
      <w:r w:rsidR="0078668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676768">
        <w:rPr>
          <w:rFonts w:ascii="Times New Roman" w:hAnsi="Times New Roman" w:cs="Times New Roman"/>
          <w:sz w:val="20"/>
          <w:szCs w:val="20"/>
        </w:rPr>
        <w:t>, C. Steyn</w:t>
      </w:r>
      <w:r w:rsidR="0078668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676768">
        <w:rPr>
          <w:rFonts w:ascii="Times New Roman" w:hAnsi="Times New Roman" w:cs="Times New Roman"/>
          <w:sz w:val="20"/>
          <w:szCs w:val="20"/>
        </w:rPr>
        <w:t>,</w:t>
      </w:r>
      <w:r w:rsidRPr="00500CD0">
        <w:rPr>
          <w:rFonts w:ascii="Times New Roman" w:hAnsi="Times New Roman" w:cs="Times New Roman"/>
          <w:sz w:val="20"/>
          <w:szCs w:val="20"/>
        </w:rPr>
        <w:t xml:space="preserve"> H</w:t>
      </w:r>
      <w:r w:rsidR="008C5220">
        <w:rPr>
          <w:rFonts w:ascii="Times New Roman" w:hAnsi="Times New Roman" w:cs="Times New Roman"/>
          <w:sz w:val="20"/>
          <w:szCs w:val="20"/>
        </w:rPr>
        <w:t>.</w:t>
      </w:r>
      <w:r w:rsidRPr="00500CD0">
        <w:rPr>
          <w:rFonts w:ascii="Times New Roman" w:hAnsi="Times New Roman" w:cs="Times New Roman"/>
          <w:sz w:val="20"/>
          <w:szCs w:val="20"/>
        </w:rPr>
        <w:t>J</w:t>
      </w:r>
      <w:r w:rsidR="008C5220">
        <w:rPr>
          <w:rFonts w:ascii="Times New Roman" w:hAnsi="Times New Roman" w:cs="Times New Roman"/>
          <w:sz w:val="20"/>
          <w:szCs w:val="20"/>
        </w:rPr>
        <w:t>.</w:t>
      </w:r>
      <w:r w:rsidRPr="00500CD0">
        <w:rPr>
          <w:rFonts w:ascii="Times New Roman" w:hAnsi="Times New Roman" w:cs="Times New Roman"/>
          <w:sz w:val="20"/>
          <w:szCs w:val="20"/>
        </w:rPr>
        <w:t xml:space="preserve"> Maree</w:t>
      </w:r>
      <w:r w:rsidRPr="00500CD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="007D384F" w:rsidRPr="007D384F">
        <w:rPr>
          <w:rFonts w:ascii="Times New Roman" w:hAnsi="Times New Roman" w:cs="Times New Roman"/>
          <w:sz w:val="20"/>
          <w:szCs w:val="20"/>
        </w:rPr>
        <w:t xml:space="preserve"> </w:t>
      </w:r>
      <w:r w:rsidR="007D384F">
        <w:rPr>
          <w:rFonts w:ascii="Times New Roman" w:hAnsi="Times New Roman" w:cs="Times New Roman"/>
          <w:sz w:val="20"/>
          <w:szCs w:val="20"/>
        </w:rPr>
        <w:t>and G. Cook</w:t>
      </w:r>
      <w:r w:rsidR="0078668A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4A5C0761" w14:textId="77777777" w:rsidR="00B61858" w:rsidRPr="00500CD0" w:rsidRDefault="00B61858" w:rsidP="00E6431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65D8CC" w14:textId="7E14B15E" w:rsidR="00E64310" w:rsidRPr="0078668A" w:rsidRDefault="00676768" w:rsidP="00E6431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668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E64310" w:rsidRPr="0078668A">
        <w:rPr>
          <w:rFonts w:ascii="Times New Roman" w:hAnsi="Times New Roman" w:cs="Times New Roman"/>
          <w:sz w:val="20"/>
          <w:szCs w:val="20"/>
        </w:rPr>
        <w:t xml:space="preserve">Citrus Research International, PO Box 2201, </w:t>
      </w:r>
      <w:proofErr w:type="spellStart"/>
      <w:r w:rsidR="00E64310" w:rsidRPr="0078668A">
        <w:rPr>
          <w:rFonts w:ascii="Times New Roman" w:hAnsi="Times New Roman" w:cs="Times New Roman"/>
          <w:sz w:val="20"/>
          <w:szCs w:val="20"/>
        </w:rPr>
        <w:t>Matieland</w:t>
      </w:r>
      <w:proofErr w:type="spellEnd"/>
      <w:r w:rsidR="00E64310" w:rsidRPr="0078668A">
        <w:rPr>
          <w:rFonts w:ascii="Times New Roman" w:hAnsi="Times New Roman" w:cs="Times New Roman"/>
          <w:sz w:val="20"/>
          <w:szCs w:val="20"/>
        </w:rPr>
        <w:t>, 7602, South Africa</w:t>
      </w:r>
    </w:p>
    <w:p w14:paraId="5B10EA4F" w14:textId="05C86737" w:rsidR="00676768" w:rsidRPr="0078668A" w:rsidRDefault="00676768" w:rsidP="0067676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668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8668A">
        <w:rPr>
          <w:rFonts w:ascii="Times New Roman" w:hAnsi="Times New Roman" w:cs="Times New Roman"/>
          <w:sz w:val="20"/>
          <w:szCs w:val="20"/>
        </w:rPr>
        <w:t xml:space="preserve">Department of Genetics, Stellenbosch University, Private Bag X1, </w:t>
      </w:r>
      <w:proofErr w:type="spellStart"/>
      <w:r w:rsidRPr="0078668A">
        <w:rPr>
          <w:rFonts w:ascii="Times New Roman" w:hAnsi="Times New Roman" w:cs="Times New Roman"/>
          <w:sz w:val="20"/>
          <w:szCs w:val="20"/>
        </w:rPr>
        <w:t>Matieland</w:t>
      </w:r>
      <w:proofErr w:type="spellEnd"/>
      <w:r w:rsidRPr="0078668A">
        <w:rPr>
          <w:rFonts w:ascii="Times New Roman" w:hAnsi="Times New Roman" w:cs="Times New Roman"/>
          <w:sz w:val="20"/>
          <w:szCs w:val="20"/>
        </w:rPr>
        <w:t>, 7602, South Africa</w:t>
      </w:r>
    </w:p>
    <w:p w14:paraId="3B04CE9D" w14:textId="77777777" w:rsidR="0078668A" w:rsidRPr="0078668A" w:rsidRDefault="0078668A" w:rsidP="0078668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668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8668A">
        <w:rPr>
          <w:rFonts w:ascii="Times New Roman" w:hAnsi="Times New Roman" w:cs="Times New Roman"/>
          <w:sz w:val="20"/>
          <w:szCs w:val="20"/>
        </w:rPr>
        <w:t xml:space="preserve">Citrus Research International, P.O. Box 28, Nelspruit, 1200, South Africa </w:t>
      </w:r>
    </w:p>
    <w:p w14:paraId="333AE047" w14:textId="77777777" w:rsidR="00E64310" w:rsidRPr="00500CD0" w:rsidRDefault="00E64310" w:rsidP="00E6431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EB055B" w14:textId="21A2D37A" w:rsidR="00060C39" w:rsidRDefault="0037164D" w:rsidP="000776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E64310" w:rsidRPr="00500CD0">
        <w:rPr>
          <w:rFonts w:ascii="Times New Roman" w:hAnsi="Times New Roman" w:cs="Times New Roman"/>
          <w:sz w:val="20"/>
          <w:szCs w:val="20"/>
        </w:rPr>
        <w:t xml:space="preserve">Corresponding author: </w:t>
      </w:r>
      <w:hyperlink r:id="rId7" w:history="1">
        <w:r w:rsidR="000776D9" w:rsidRPr="001B06E3">
          <w:rPr>
            <w:rStyle w:val="Hyperlink"/>
            <w:rFonts w:ascii="Times New Roman" w:hAnsi="Times New Roman" w:cs="Times New Roman"/>
            <w:sz w:val="20"/>
            <w:szCs w:val="20"/>
          </w:rPr>
          <w:t>rachelle@sun.ac.za</w:t>
        </w:r>
      </w:hyperlink>
    </w:p>
    <w:p w14:paraId="2AA6A827" w14:textId="77777777" w:rsidR="000776D9" w:rsidRDefault="000776D9" w:rsidP="000776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8"/>
        <w:gridCol w:w="2044"/>
        <w:gridCol w:w="5184"/>
      </w:tblGrid>
      <w:tr w:rsidR="000776D9" w:rsidRPr="000776D9" w14:paraId="48B7ACE6" w14:textId="77777777" w:rsidTr="000776D9">
        <w:trPr>
          <w:trHeight w:val="320"/>
        </w:trPr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11D2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Primer pair/number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67C0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Primer name</w:t>
            </w:r>
          </w:p>
        </w:tc>
        <w:tc>
          <w:tcPr>
            <w:tcW w:w="29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0F0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Primer sequence  (5'-3')</w:t>
            </w:r>
          </w:p>
        </w:tc>
      </w:tr>
      <w:tr w:rsidR="000776D9" w:rsidRPr="000776D9" w14:paraId="2107627C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C00E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C463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1638_RNA1_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C1A3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CCAGTGTATGAGGCTAAATC</w:t>
            </w:r>
          </w:p>
        </w:tc>
      </w:tr>
      <w:tr w:rsidR="000776D9" w:rsidRPr="000776D9" w14:paraId="5E2CF561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9E17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C22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1638_RNA1_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8B9E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GAGAAGAGGCAATAACAACACC</w:t>
            </w:r>
          </w:p>
        </w:tc>
      </w:tr>
      <w:tr w:rsidR="000776D9" w:rsidRPr="000776D9" w14:paraId="6B5BA78C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60ED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6A5E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192_RNA2_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852B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GGCAATGTTTCCTATCTCAAGC</w:t>
            </w:r>
          </w:p>
        </w:tc>
      </w:tr>
      <w:tr w:rsidR="000776D9" w:rsidRPr="000776D9" w14:paraId="4261C1BD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7997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9B4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192_RNA2_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21AD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GGCAAACAAAGCGTGGATG</w:t>
            </w:r>
          </w:p>
        </w:tc>
      </w:tr>
      <w:tr w:rsidR="000776D9" w:rsidRPr="000776D9" w14:paraId="498B01CB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4BF9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60E7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783_RNA3_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68C4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TCCAATACTCCTATTCCATGA</w:t>
            </w:r>
          </w:p>
        </w:tc>
      </w:tr>
      <w:tr w:rsidR="000776D9" w:rsidRPr="000776D9" w14:paraId="0966DF3E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0935F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A06C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783_RNA3_R2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FAE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AGCACCTAAAAGTTCAACAGY</w:t>
            </w:r>
          </w:p>
        </w:tc>
      </w:tr>
      <w:tr w:rsidR="000776D9" w:rsidRPr="000776D9" w14:paraId="5DCDE040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129B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B047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2150_RNA4_F2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8A2D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GGGTTCCATTAGGGTCTGAYT</w:t>
            </w:r>
          </w:p>
        </w:tc>
      </w:tr>
      <w:tr w:rsidR="000776D9" w:rsidRPr="000776D9" w14:paraId="03AA4F8B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0D37D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2CE4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2150_RNA4_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F70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GCCTTGGTTCTGGTATCTTTC</w:t>
            </w:r>
          </w:p>
        </w:tc>
      </w:tr>
      <w:tr w:rsidR="000776D9" w:rsidRPr="000776D9" w14:paraId="2F9D0AE8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2F49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C84D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944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286F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GTACCTCACTTTAGTTTGTCTTA</w:t>
            </w:r>
          </w:p>
        </w:tc>
      </w:tr>
      <w:tr w:rsidR="000776D9" w:rsidRPr="000776D9" w14:paraId="0AFD5233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8454B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0E0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2258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2A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GGATCATGGATTCAAACAAAGC</w:t>
            </w:r>
          </w:p>
        </w:tc>
      </w:tr>
      <w:tr w:rsidR="000776D9" w:rsidRPr="000776D9" w14:paraId="77DCECD8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2D8B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FE1E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1958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AFD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ATTTAATTCATACCTTGTGCCAT</w:t>
            </w:r>
          </w:p>
        </w:tc>
      </w:tr>
      <w:tr w:rsidR="000776D9" w:rsidRPr="000776D9" w14:paraId="417B967B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70756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6B98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3071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A21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TAATGATGGGTGATGAATTAACTT</w:t>
            </w:r>
          </w:p>
        </w:tc>
      </w:tr>
      <w:tr w:rsidR="000776D9" w:rsidRPr="000776D9" w14:paraId="738C55FC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D5F5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7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F9B6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2925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F90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AAGTATGGGCAAAGATGTGAA</w:t>
            </w:r>
          </w:p>
        </w:tc>
      </w:tr>
      <w:tr w:rsidR="000776D9" w:rsidRPr="000776D9" w14:paraId="640F6072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B9A1B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FDDC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4013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CB05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CCAAAGTGATGGAAGAAGTTTA</w:t>
            </w:r>
          </w:p>
        </w:tc>
      </w:tr>
      <w:tr w:rsidR="000776D9" w:rsidRPr="000776D9" w14:paraId="57DEC63A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E941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8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3568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3767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CBF9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GTGTTGTTATTGCCTCTTCTCTT</w:t>
            </w:r>
          </w:p>
        </w:tc>
      </w:tr>
      <w:tr w:rsidR="000776D9" w:rsidRPr="000776D9" w14:paraId="5EA4A10E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796CF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0B7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4748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8B3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GTGGATTAAAAGTTTCTTCTGGT</w:t>
            </w:r>
          </w:p>
        </w:tc>
      </w:tr>
      <w:tr w:rsidR="000776D9" w:rsidRPr="000776D9" w14:paraId="0BAE63B6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7026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9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486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4471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A4B3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TAATTTCACTTGCCCTATCTAA</w:t>
            </w:r>
          </w:p>
        </w:tc>
      </w:tr>
      <w:tr w:rsidR="000776D9" w:rsidRPr="000776D9" w14:paraId="2A97C886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3FA2F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B857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5574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9E3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GAACTTATGATAGGTCCAAATGA</w:t>
            </w:r>
          </w:p>
        </w:tc>
      </w:tr>
      <w:tr w:rsidR="000776D9" w:rsidRPr="000776D9" w14:paraId="7D484807" w14:textId="77777777" w:rsidTr="000776D9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9207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5C0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5407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1ADC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TTGTGCTCATGGTTATTATGGAT</w:t>
            </w:r>
          </w:p>
        </w:tc>
      </w:tr>
      <w:tr w:rsidR="000776D9" w:rsidRPr="000776D9" w14:paraId="058D73F9" w14:textId="77777777" w:rsidTr="000776D9">
        <w:trPr>
          <w:trHeight w:val="320"/>
        </w:trPr>
        <w:tc>
          <w:tcPr>
            <w:tcW w:w="9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03A24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4BD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6399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A1D6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GATGGATTTACGATGACAGATGT</w:t>
            </w:r>
          </w:p>
        </w:tc>
      </w:tr>
      <w:tr w:rsidR="000776D9" w:rsidRPr="000776D9" w14:paraId="55C6D3A2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DA38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6A1E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6136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B738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CATCATCTAATAAGGTTGTTGGC</w:t>
            </w:r>
          </w:p>
        </w:tc>
      </w:tr>
      <w:tr w:rsidR="000776D9" w:rsidRPr="000776D9" w14:paraId="5D0CDEC6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DB2C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015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211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F6B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AGACTGCTTACAGCTTCTTGGGGGATGA</w:t>
            </w:r>
          </w:p>
        </w:tc>
      </w:tr>
      <w:tr w:rsidR="000776D9" w:rsidRPr="000776D9" w14:paraId="0590CE03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4924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38A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1191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80B0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ATGATACTGAATTACTGGTCCAA</w:t>
            </w:r>
          </w:p>
        </w:tc>
      </w:tr>
      <w:tr w:rsidR="000776D9" w:rsidRPr="000776D9" w14:paraId="283E30CB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F60D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399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134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EB3B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CATCATCCCCCAAGAAGCTGT</w:t>
            </w:r>
          </w:p>
        </w:tc>
      </w:tr>
      <w:tr w:rsidR="000776D9" w:rsidRPr="000776D9" w14:paraId="6F453031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A70C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6641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1_1552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9EDC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CGATAGATCCAAGATGAACACTAA</w:t>
            </w:r>
          </w:p>
        </w:tc>
      </w:tr>
      <w:tr w:rsidR="000776D9" w:rsidRPr="000776D9" w14:paraId="43F7BB85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B293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519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2_1390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E5CC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ATCATTATTGGGTCTATTCCTATCAT</w:t>
            </w:r>
          </w:p>
        </w:tc>
      </w:tr>
      <w:tr w:rsidR="000776D9" w:rsidRPr="000776D9" w14:paraId="2DD874A3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B330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7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F20F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Emara_RNA2_480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F714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GCTTGAGATAGGAAACATTGCC</w:t>
            </w:r>
          </w:p>
        </w:tc>
      </w:tr>
      <w:tr w:rsidR="000776D9" w:rsidRPr="000776D9" w14:paraId="6ABABEC3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57CC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8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0AFE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Emara_RNA3_125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A2F7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GGTGAAATAAGATAATAAGAGTAGT</w:t>
            </w:r>
          </w:p>
        </w:tc>
      </w:tr>
      <w:tr w:rsidR="000776D9" w:rsidRPr="000776D9" w14:paraId="4A30AE51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214C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19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E03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3_349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F4EB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CCAGGTCTTTGTCGAAAATGG</w:t>
            </w:r>
          </w:p>
        </w:tc>
      </w:tr>
      <w:tr w:rsidR="000776D9" w:rsidRPr="000776D9" w14:paraId="3AF393D6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3630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A455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3_442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2301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CAGGCTTTCAACTTTGGTCA</w:t>
            </w:r>
          </w:p>
        </w:tc>
      </w:tr>
      <w:tr w:rsidR="000776D9" w:rsidRPr="000776D9" w14:paraId="77F5B5FB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549B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lastRenderedPageBreak/>
              <w:t>2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8C4E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3_1111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8FE9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AGCTATCTGAAAGTTCAAAAGAGTT</w:t>
            </w:r>
          </w:p>
        </w:tc>
      </w:tr>
      <w:tr w:rsidR="000776D9" w:rsidRPr="000776D9" w14:paraId="123DFF56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644F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E39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Emara_RNA4_1093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2CB5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AACAGTCCAAAGCAAAGCCAAC</w:t>
            </w:r>
          </w:p>
        </w:tc>
      </w:tr>
      <w:tr w:rsidR="000776D9" w:rsidRPr="000776D9" w14:paraId="12B3A5F8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4927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3EE1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4_1394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EBD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ZA" w:eastAsia="en-GB"/>
                <w14:ligatures w14:val="none"/>
              </w:rPr>
              <w:t>TGGACTACATTTGACTATTAGGCATT</w:t>
            </w:r>
          </w:p>
        </w:tc>
      </w:tr>
      <w:tr w:rsidR="000776D9" w:rsidRPr="000776D9" w14:paraId="224ED7A9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C3EF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5B13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4_ 118F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CB09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TTATCACAGCCTTTTATTCTTGT</w:t>
            </w:r>
          </w:p>
        </w:tc>
      </w:tr>
      <w:tr w:rsidR="000776D9" w:rsidRPr="000776D9" w14:paraId="33E8424E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3B7F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4D75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Emara_RNA4_ 1405R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3E91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AACTACCTTGTAACTGATAAAGAT</w:t>
            </w:r>
          </w:p>
        </w:tc>
      </w:tr>
      <w:tr w:rsidR="000776D9" w:rsidRPr="000776D9" w14:paraId="1C3A298D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671A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3634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PDAP213_S2Fs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0FC7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GGCGACCCGCTCCGGTACCCTAGTAGTT</w:t>
            </w:r>
          </w:p>
        </w:tc>
      </w:tr>
      <w:tr w:rsidR="000776D9" w:rsidRPr="000776D9" w14:paraId="5381B7E4" w14:textId="77777777" w:rsidTr="000776D9">
        <w:trPr>
          <w:trHeight w:val="32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BB32" w14:textId="77777777" w:rsidR="000776D9" w:rsidRPr="000776D9" w:rsidRDefault="000776D9" w:rsidP="000776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27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571D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GVA-dT(17)</w:t>
            </w:r>
          </w:p>
        </w:tc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C762" w14:textId="77777777" w:rsidR="000776D9" w:rsidRPr="000776D9" w:rsidRDefault="000776D9" w:rsidP="000776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0776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TACGATGGCTGCAGTTTTTTTTTTTTTTTTT</w:t>
            </w:r>
          </w:p>
        </w:tc>
      </w:tr>
    </w:tbl>
    <w:p w14:paraId="0A91D4DE" w14:textId="77777777" w:rsidR="000776D9" w:rsidRPr="00060C39" w:rsidRDefault="000776D9" w:rsidP="000776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776D9" w:rsidRPr="00060C39" w:rsidSect="00E6431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C977B" w14:textId="77777777" w:rsidR="00B72E00" w:rsidRDefault="00B72E00">
      <w:r>
        <w:separator/>
      </w:r>
    </w:p>
  </w:endnote>
  <w:endnote w:type="continuationSeparator" w:id="0">
    <w:p w14:paraId="73F1F02C" w14:textId="77777777" w:rsidR="00B72E00" w:rsidRDefault="00B72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54376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0D582" w14:textId="77777777" w:rsidR="005D57DB" w:rsidRDefault="005D57DB" w:rsidP="00492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BA2E2" w14:textId="77777777" w:rsidR="005D57DB" w:rsidRDefault="005D57DB" w:rsidP="001C7E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6845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162936" w14:textId="77777777" w:rsidR="005D57DB" w:rsidRDefault="005D57DB" w:rsidP="00492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37DE06" w14:textId="77777777" w:rsidR="005D57DB" w:rsidRDefault="005D57DB" w:rsidP="001C7E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CF3E5" w14:textId="77777777" w:rsidR="00B72E00" w:rsidRDefault="00B72E00">
      <w:r>
        <w:separator/>
      </w:r>
    </w:p>
  </w:footnote>
  <w:footnote w:type="continuationSeparator" w:id="0">
    <w:p w14:paraId="29446357" w14:textId="77777777" w:rsidR="00B72E00" w:rsidRDefault="00B72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68"/>
    <w:rsid w:val="0000661E"/>
    <w:rsid w:val="00011F85"/>
    <w:rsid w:val="00013BBE"/>
    <w:rsid w:val="000238B0"/>
    <w:rsid w:val="00024604"/>
    <w:rsid w:val="00025075"/>
    <w:rsid w:val="00027470"/>
    <w:rsid w:val="0003389B"/>
    <w:rsid w:val="00041EDD"/>
    <w:rsid w:val="00050334"/>
    <w:rsid w:val="00054A59"/>
    <w:rsid w:val="00060C39"/>
    <w:rsid w:val="00073098"/>
    <w:rsid w:val="00073957"/>
    <w:rsid w:val="000776D9"/>
    <w:rsid w:val="00083DDE"/>
    <w:rsid w:val="0009049C"/>
    <w:rsid w:val="000B0BC0"/>
    <w:rsid w:val="000B191F"/>
    <w:rsid w:val="000B46B7"/>
    <w:rsid w:val="000B7243"/>
    <w:rsid w:val="000C020C"/>
    <w:rsid w:val="000C7944"/>
    <w:rsid w:val="000D5F99"/>
    <w:rsid w:val="000E6265"/>
    <w:rsid w:val="001010CA"/>
    <w:rsid w:val="001019EC"/>
    <w:rsid w:val="0011410B"/>
    <w:rsid w:val="00117C79"/>
    <w:rsid w:val="00121DCD"/>
    <w:rsid w:val="00125A3C"/>
    <w:rsid w:val="001323D9"/>
    <w:rsid w:val="00133E48"/>
    <w:rsid w:val="00141C0D"/>
    <w:rsid w:val="00145537"/>
    <w:rsid w:val="0014681D"/>
    <w:rsid w:val="00150327"/>
    <w:rsid w:val="00154AE8"/>
    <w:rsid w:val="00164E3E"/>
    <w:rsid w:val="00166F15"/>
    <w:rsid w:val="00184C02"/>
    <w:rsid w:val="001A0410"/>
    <w:rsid w:val="001A095D"/>
    <w:rsid w:val="001A34E2"/>
    <w:rsid w:val="001A7853"/>
    <w:rsid w:val="001B01C8"/>
    <w:rsid w:val="001B13CB"/>
    <w:rsid w:val="001D1491"/>
    <w:rsid w:val="001D6074"/>
    <w:rsid w:val="001E7F21"/>
    <w:rsid w:val="001F467F"/>
    <w:rsid w:val="00202503"/>
    <w:rsid w:val="00204BD0"/>
    <w:rsid w:val="00231213"/>
    <w:rsid w:val="002312CF"/>
    <w:rsid w:val="002519B2"/>
    <w:rsid w:val="00252CA1"/>
    <w:rsid w:val="00254F2F"/>
    <w:rsid w:val="00271C74"/>
    <w:rsid w:val="002725C9"/>
    <w:rsid w:val="00280E99"/>
    <w:rsid w:val="0028397C"/>
    <w:rsid w:val="00285328"/>
    <w:rsid w:val="002867EC"/>
    <w:rsid w:val="002923D3"/>
    <w:rsid w:val="00293D2C"/>
    <w:rsid w:val="00297123"/>
    <w:rsid w:val="002A5BE3"/>
    <w:rsid w:val="002B533D"/>
    <w:rsid w:val="002C05A5"/>
    <w:rsid w:val="002C15AD"/>
    <w:rsid w:val="002C1B44"/>
    <w:rsid w:val="002C442F"/>
    <w:rsid w:val="002C69AB"/>
    <w:rsid w:val="002C70A4"/>
    <w:rsid w:val="002D690C"/>
    <w:rsid w:val="002D7700"/>
    <w:rsid w:val="002E79FD"/>
    <w:rsid w:val="00304155"/>
    <w:rsid w:val="00304F80"/>
    <w:rsid w:val="00305455"/>
    <w:rsid w:val="00313358"/>
    <w:rsid w:val="00324CAB"/>
    <w:rsid w:val="00337B8A"/>
    <w:rsid w:val="00340FA9"/>
    <w:rsid w:val="003421BC"/>
    <w:rsid w:val="003448F5"/>
    <w:rsid w:val="003473FB"/>
    <w:rsid w:val="00353323"/>
    <w:rsid w:val="00354B29"/>
    <w:rsid w:val="00357434"/>
    <w:rsid w:val="0037164D"/>
    <w:rsid w:val="0037487D"/>
    <w:rsid w:val="00375643"/>
    <w:rsid w:val="00376F47"/>
    <w:rsid w:val="003808C1"/>
    <w:rsid w:val="003912ED"/>
    <w:rsid w:val="003933C3"/>
    <w:rsid w:val="003A0937"/>
    <w:rsid w:val="003A5A32"/>
    <w:rsid w:val="003A5EAD"/>
    <w:rsid w:val="003A6E9B"/>
    <w:rsid w:val="003B1B64"/>
    <w:rsid w:val="003B5A37"/>
    <w:rsid w:val="003D1F87"/>
    <w:rsid w:val="003E303F"/>
    <w:rsid w:val="003E6BC2"/>
    <w:rsid w:val="003E74BC"/>
    <w:rsid w:val="003F682B"/>
    <w:rsid w:val="0040405D"/>
    <w:rsid w:val="00407738"/>
    <w:rsid w:val="004105B1"/>
    <w:rsid w:val="00422876"/>
    <w:rsid w:val="004255EE"/>
    <w:rsid w:val="00437390"/>
    <w:rsid w:val="004400CD"/>
    <w:rsid w:val="00441A8B"/>
    <w:rsid w:val="004423A5"/>
    <w:rsid w:val="00465238"/>
    <w:rsid w:val="00466289"/>
    <w:rsid w:val="00467EC9"/>
    <w:rsid w:val="00473E4F"/>
    <w:rsid w:val="0048194E"/>
    <w:rsid w:val="00481E86"/>
    <w:rsid w:val="004865CE"/>
    <w:rsid w:val="004918D9"/>
    <w:rsid w:val="004A0979"/>
    <w:rsid w:val="004A1F6F"/>
    <w:rsid w:val="004C1C1C"/>
    <w:rsid w:val="004D1F97"/>
    <w:rsid w:val="004E5E9D"/>
    <w:rsid w:val="004F1731"/>
    <w:rsid w:val="004F3D21"/>
    <w:rsid w:val="00504A1A"/>
    <w:rsid w:val="00512CEA"/>
    <w:rsid w:val="00514B8A"/>
    <w:rsid w:val="0052633B"/>
    <w:rsid w:val="005338F8"/>
    <w:rsid w:val="005349AD"/>
    <w:rsid w:val="00535293"/>
    <w:rsid w:val="00536A6B"/>
    <w:rsid w:val="00540471"/>
    <w:rsid w:val="00545532"/>
    <w:rsid w:val="00556C38"/>
    <w:rsid w:val="00560508"/>
    <w:rsid w:val="00571B2F"/>
    <w:rsid w:val="00572589"/>
    <w:rsid w:val="005734FA"/>
    <w:rsid w:val="00573A4A"/>
    <w:rsid w:val="00583B3E"/>
    <w:rsid w:val="00592F0C"/>
    <w:rsid w:val="00593CAE"/>
    <w:rsid w:val="005A7C5E"/>
    <w:rsid w:val="005C0A0C"/>
    <w:rsid w:val="005C736D"/>
    <w:rsid w:val="005D065D"/>
    <w:rsid w:val="005D411E"/>
    <w:rsid w:val="005D520B"/>
    <w:rsid w:val="005D57DB"/>
    <w:rsid w:val="005D5CEE"/>
    <w:rsid w:val="005D6845"/>
    <w:rsid w:val="0060070B"/>
    <w:rsid w:val="00601B4C"/>
    <w:rsid w:val="00602371"/>
    <w:rsid w:val="00607BD3"/>
    <w:rsid w:val="00614979"/>
    <w:rsid w:val="006234D3"/>
    <w:rsid w:val="00624D0A"/>
    <w:rsid w:val="0063181E"/>
    <w:rsid w:val="006339D7"/>
    <w:rsid w:val="006373C0"/>
    <w:rsid w:val="00637AD7"/>
    <w:rsid w:val="00650583"/>
    <w:rsid w:val="0065260D"/>
    <w:rsid w:val="006616F9"/>
    <w:rsid w:val="0066677D"/>
    <w:rsid w:val="0067008B"/>
    <w:rsid w:val="006701EF"/>
    <w:rsid w:val="006709C7"/>
    <w:rsid w:val="0067490C"/>
    <w:rsid w:val="00676768"/>
    <w:rsid w:val="0067773B"/>
    <w:rsid w:val="006849E4"/>
    <w:rsid w:val="00694401"/>
    <w:rsid w:val="00694E60"/>
    <w:rsid w:val="006972BC"/>
    <w:rsid w:val="006A66D7"/>
    <w:rsid w:val="006A6DDB"/>
    <w:rsid w:val="006B0279"/>
    <w:rsid w:val="006B3F79"/>
    <w:rsid w:val="006B7E5B"/>
    <w:rsid w:val="006C0B63"/>
    <w:rsid w:val="006D3504"/>
    <w:rsid w:val="006F5DCB"/>
    <w:rsid w:val="00700AA1"/>
    <w:rsid w:val="00702313"/>
    <w:rsid w:val="00721792"/>
    <w:rsid w:val="00723F1C"/>
    <w:rsid w:val="0072569E"/>
    <w:rsid w:val="0072600F"/>
    <w:rsid w:val="00756F84"/>
    <w:rsid w:val="00765B1E"/>
    <w:rsid w:val="00770B20"/>
    <w:rsid w:val="00772E61"/>
    <w:rsid w:val="00780232"/>
    <w:rsid w:val="00782654"/>
    <w:rsid w:val="007843D4"/>
    <w:rsid w:val="0078668A"/>
    <w:rsid w:val="00790329"/>
    <w:rsid w:val="007947DE"/>
    <w:rsid w:val="007B6876"/>
    <w:rsid w:val="007C03CF"/>
    <w:rsid w:val="007C4C69"/>
    <w:rsid w:val="007D384F"/>
    <w:rsid w:val="007D7268"/>
    <w:rsid w:val="007E461A"/>
    <w:rsid w:val="007F4996"/>
    <w:rsid w:val="007F7589"/>
    <w:rsid w:val="00800FCD"/>
    <w:rsid w:val="008021C2"/>
    <w:rsid w:val="008076AA"/>
    <w:rsid w:val="0081404C"/>
    <w:rsid w:val="00817A47"/>
    <w:rsid w:val="00820673"/>
    <w:rsid w:val="00824846"/>
    <w:rsid w:val="008324FE"/>
    <w:rsid w:val="00842132"/>
    <w:rsid w:val="00845CAE"/>
    <w:rsid w:val="00855DA5"/>
    <w:rsid w:val="008626C9"/>
    <w:rsid w:val="00876141"/>
    <w:rsid w:val="00880EDE"/>
    <w:rsid w:val="00882AC7"/>
    <w:rsid w:val="00884831"/>
    <w:rsid w:val="00884C6A"/>
    <w:rsid w:val="00897784"/>
    <w:rsid w:val="008B2416"/>
    <w:rsid w:val="008B49F7"/>
    <w:rsid w:val="008C5220"/>
    <w:rsid w:val="008C585D"/>
    <w:rsid w:val="008D38C4"/>
    <w:rsid w:val="008D6E31"/>
    <w:rsid w:val="008D71E0"/>
    <w:rsid w:val="008E6473"/>
    <w:rsid w:val="009000FD"/>
    <w:rsid w:val="00900D63"/>
    <w:rsid w:val="009029B5"/>
    <w:rsid w:val="00906ABA"/>
    <w:rsid w:val="00916512"/>
    <w:rsid w:val="009246D4"/>
    <w:rsid w:val="0093552D"/>
    <w:rsid w:val="00945B8B"/>
    <w:rsid w:val="009550ED"/>
    <w:rsid w:val="00956800"/>
    <w:rsid w:val="00960576"/>
    <w:rsid w:val="00964CEB"/>
    <w:rsid w:val="00964DB8"/>
    <w:rsid w:val="00966C62"/>
    <w:rsid w:val="009706D5"/>
    <w:rsid w:val="00973182"/>
    <w:rsid w:val="00973895"/>
    <w:rsid w:val="0098103B"/>
    <w:rsid w:val="00981A31"/>
    <w:rsid w:val="00985CC4"/>
    <w:rsid w:val="00990880"/>
    <w:rsid w:val="009A11F2"/>
    <w:rsid w:val="009A7F6A"/>
    <w:rsid w:val="009C3340"/>
    <w:rsid w:val="009E523A"/>
    <w:rsid w:val="009F73B5"/>
    <w:rsid w:val="00A01C4A"/>
    <w:rsid w:val="00A029ED"/>
    <w:rsid w:val="00A04D07"/>
    <w:rsid w:val="00A10ED1"/>
    <w:rsid w:val="00A1368A"/>
    <w:rsid w:val="00A15FE5"/>
    <w:rsid w:val="00A161D8"/>
    <w:rsid w:val="00A21929"/>
    <w:rsid w:val="00A231F8"/>
    <w:rsid w:val="00A321F7"/>
    <w:rsid w:val="00A3733F"/>
    <w:rsid w:val="00A46708"/>
    <w:rsid w:val="00A471F2"/>
    <w:rsid w:val="00A503CD"/>
    <w:rsid w:val="00A505E5"/>
    <w:rsid w:val="00A51559"/>
    <w:rsid w:val="00A63AFE"/>
    <w:rsid w:val="00A67789"/>
    <w:rsid w:val="00A70C34"/>
    <w:rsid w:val="00A70F3B"/>
    <w:rsid w:val="00A731EB"/>
    <w:rsid w:val="00A7535D"/>
    <w:rsid w:val="00A80B33"/>
    <w:rsid w:val="00A90506"/>
    <w:rsid w:val="00A9167A"/>
    <w:rsid w:val="00A94264"/>
    <w:rsid w:val="00AA3230"/>
    <w:rsid w:val="00AA746B"/>
    <w:rsid w:val="00AB28E7"/>
    <w:rsid w:val="00AC0B42"/>
    <w:rsid w:val="00AC2778"/>
    <w:rsid w:val="00AC4A33"/>
    <w:rsid w:val="00AD3726"/>
    <w:rsid w:val="00AE0E0E"/>
    <w:rsid w:val="00AF2231"/>
    <w:rsid w:val="00AF3A81"/>
    <w:rsid w:val="00AF5137"/>
    <w:rsid w:val="00B011C5"/>
    <w:rsid w:val="00B049AE"/>
    <w:rsid w:val="00B123FF"/>
    <w:rsid w:val="00B214C8"/>
    <w:rsid w:val="00B33381"/>
    <w:rsid w:val="00B35263"/>
    <w:rsid w:val="00B36C59"/>
    <w:rsid w:val="00B373FB"/>
    <w:rsid w:val="00B43310"/>
    <w:rsid w:val="00B46BDE"/>
    <w:rsid w:val="00B503C8"/>
    <w:rsid w:val="00B613E9"/>
    <w:rsid w:val="00B61858"/>
    <w:rsid w:val="00B621F1"/>
    <w:rsid w:val="00B62440"/>
    <w:rsid w:val="00B72E00"/>
    <w:rsid w:val="00B7399B"/>
    <w:rsid w:val="00B820FE"/>
    <w:rsid w:val="00B85050"/>
    <w:rsid w:val="00B85BDC"/>
    <w:rsid w:val="00B90C0A"/>
    <w:rsid w:val="00BA5AFA"/>
    <w:rsid w:val="00BA5C8B"/>
    <w:rsid w:val="00BA6377"/>
    <w:rsid w:val="00BC04CF"/>
    <w:rsid w:val="00BC535C"/>
    <w:rsid w:val="00BC7171"/>
    <w:rsid w:val="00BD45BE"/>
    <w:rsid w:val="00BD4D63"/>
    <w:rsid w:val="00BE3D64"/>
    <w:rsid w:val="00BF6CEA"/>
    <w:rsid w:val="00BF7AAD"/>
    <w:rsid w:val="00C00200"/>
    <w:rsid w:val="00C02E61"/>
    <w:rsid w:val="00C069BC"/>
    <w:rsid w:val="00C12335"/>
    <w:rsid w:val="00C1661E"/>
    <w:rsid w:val="00C23E3C"/>
    <w:rsid w:val="00C278BB"/>
    <w:rsid w:val="00C30FBC"/>
    <w:rsid w:val="00C31A34"/>
    <w:rsid w:val="00C34967"/>
    <w:rsid w:val="00C37866"/>
    <w:rsid w:val="00C51137"/>
    <w:rsid w:val="00C54264"/>
    <w:rsid w:val="00C55D34"/>
    <w:rsid w:val="00C56CD2"/>
    <w:rsid w:val="00C7015F"/>
    <w:rsid w:val="00C70735"/>
    <w:rsid w:val="00C72DE3"/>
    <w:rsid w:val="00C7396C"/>
    <w:rsid w:val="00C82D60"/>
    <w:rsid w:val="00C868C9"/>
    <w:rsid w:val="00C874C7"/>
    <w:rsid w:val="00C92FC0"/>
    <w:rsid w:val="00C9315C"/>
    <w:rsid w:val="00C93BE9"/>
    <w:rsid w:val="00C960E3"/>
    <w:rsid w:val="00CA132D"/>
    <w:rsid w:val="00CA4417"/>
    <w:rsid w:val="00CA46BB"/>
    <w:rsid w:val="00CA5545"/>
    <w:rsid w:val="00CB02D5"/>
    <w:rsid w:val="00CB58FB"/>
    <w:rsid w:val="00CB6DF3"/>
    <w:rsid w:val="00CB7CA7"/>
    <w:rsid w:val="00CB7CF9"/>
    <w:rsid w:val="00CC7C71"/>
    <w:rsid w:val="00CD151C"/>
    <w:rsid w:val="00CD236B"/>
    <w:rsid w:val="00CD5A8C"/>
    <w:rsid w:val="00CE778F"/>
    <w:rsid w:val="00CF1046"/>
    <w:rsid w:val="00CF2ABE"/>
    <w:rsid w:val="00CF70C0"/>
    <w:rsid w:val="00D019D1"/>
    <w:rsid w:val="00D17966"/>
    <w:rsid w:val="00D25924"/>
    <w:rsid w:val="00D271B4"/>
    <w:rsid w:val="00D80475"/>
    <w:rsid w:val="00D8431F"/>
    <w:rsid w:val="00D84F20"/>
    <w:rsid w:val="00D93FC4"/>
    <w:rsid w:val="00D94596"/>
    <w:rsid w:val="00D94B9F"/>
    <w:rsid w:val="00DA25EA"/>
    <w:rsid w:val="00DA332A"/>
    <w:rsid w:val="00DB008A"/>
    <w:rsid w:val="00DB72EC"/>
    <w:rsid w:val="00DD4210"/>
    <w:rsid w:val="00DE5B3F"/>
    <w:rsid w:val="00DE6534"/>
    <w:rsid w:val="00DF1BF3"/>
    <w:rsid w:val="00DF3160"/>
    <w:rsid w:val="00DF463E"/>
    <w:rsid w:val="00E14025"/>
    <w:rsid w:val="00E251E6"/>
    <w:rsid w:val="00E32DB2"/>
    <w:rsid w:val="00E469C0"/>
    <w:rsid w:val="00E510ED"/>
    <w:rsid w:val="00E629D0"/>
    <w:rsid w:val="00E64310"/>
    <w:rsid w:val="00E66AC2"/>
    <w:rsid w:val="00E7181C"/>
    <w:rsid w:val="00E75F31"/>
    <w:rsid w:val="00E760A8"/>
    <w:rsid w:val="00E86034"/>
    <w:rsid w:val="00E91345"/>
    <w:rsid w:val="00E93A4D"/>
    <w:rsid w:val="00EB1AC2"/>
    <w:rsid w:val="00EB49E5"/>
    <w:rsid w:val="00EB76E9"/>
    <w:rsid w:val="00ED1530"/>
    <w:rsid w:val="00ED7577"/>
    <w:rsid w:val="00EE1158"/>
    <w:rsid w:val="00EF262E"/>
    <w:rsid w:val="00EF3B77"/>
    <w:rsid w:val="00EF6EDA"/>
    <w:rsid w:val="00F00D2A"/>
    <w:rsid w:val="00F00FCF"/>
    <w:rsid w:val="00F057E5"/>
    <w:rsid w:val="00F06BB4"/>
    <w:rsid w:val="00F22890"/>
    <w:rsid w:val="00F3005F"/>
    <w:rsid w:val="00F37425"/>
    <w:rsid w:val="00F41FB3"/>
    <w:rsid w:val="00F4296B"/>
    <w:rsid w:val="00F43CF3"/>
    <w:rsid w:val="00F50301"/>
    <w:rsid w:val="00F53676"/>
    <w:rsid w:val="00F5501C"/>
    <w:rsid w:val="00F63D18"/>
    <w:rsid w:val="00F717C3"/>
    <w:rsid w:val="00F75ADC"/>
    <w:rsid w:val="00F77140"/>
    <w:rsid w:val="00F971EC"/>
    <w:rsid w:val="00FA2303"/>
    <w:rsid w:val="00FA3160"/>
    <w:rsid w:val="00FB00C6"/>
    <w:rsid w:val="00FB1596"/>
    <w:rsid w:val="00FC0C37"/>
    <w:rsid w:val="00FC655C"/>
    <w:rsid w:val="00FD154E"/>
    <w:rsid w:val="00FD2375"/>
    <w:rsid w:val="00FD31DD"/>
    <w:rsid w:val="00FD332A"/>
    <w:rsid w:val="00FD3FBF"/>
    <w:rsid w:val="00FD7BEF"/>
    <w:rsid w:val="00FE0F64"/>
    <w:rsid w:val="00FE300B"/>
    <w:rsid w:val="00FE638A"/>
    <w:rsid w:val="00FE6627"/>
    <w:rsid w:val="00FE6E1F"/>
    <w:rsid w:val="00FF23A4"/>
    <w:rsid w:val="00FF525F"/>
    <w:rsid w:val="00FF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E166A"/>
  <w15:chartTrackingRefBased/>
  <w15:docId w15:val="{44DA9FA4-D60C-6749-941D-5C102D19C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31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2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2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2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2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2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2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2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2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2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26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26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26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26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26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26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26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72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26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2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26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72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26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72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26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726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64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31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64310"/>
  </w:style>
  <w:style w:type="paragraph" w:styleId="Bibliography">
    <w:name w:val="Bibliography"/>
    <w:basedOn w:val="Normal"/>
    <w:next w:val="Normal"/>
    <w:uiPriority w:val="37"/>
    <w:unhideWhenUsed/>
    <w:rsid w:val="00E64310"/>
    <w:pPr>
      <w:tabs>
        <w:tab w:val="left" w:pos="380"/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E64310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4310"/>
  </w:style>
  <w:style w:type="character" w:styleId="UnresolvedMention">
    <w:name w:val="Unresolved Mention"/>
    <w:basedOn w:val="DefaultParagraphFont"/>
    <w:uiPriority w:val="99"/>
    <w:semiHidden/>
    <w:unhideWhenUsed/>
    <w:rsid w:val="004400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A316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A3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16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16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0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0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achelle@sun.ac.z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406DF-AAFA-4B25-873C-6B5D3472D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Bester</dc:creator>
  <cp:keywords/>
  <dc:description/>
  <cp:lastModifiedBy>R Bester</cp:lastModifiedBy>
  <cp:revision>22</cp:revision>
  <dcterms:created xsi:type="dcterms:W3CDTF">2025-07-12T14:12:00Z</dcterms:created>
  <dcterms:modified xsi:type="dcterms:W3CDTF">2025-07-1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0KkhiAt"/&gt;&lt;style id="http://www.zotero.org/styles/archives-of-virology" hasBibliography="1" bibliographyStyleHasBeenSet="1"/&gt;&lt;prefs&gt;&lt;pref name="fieldType" value="Field"/&gt;&lt;/prefs&gt;&lt;/data&gt;</vt:lpwstr>
  </property>
</Properties>
</file>